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0A537" w14:textId="00FBCFF2" w:rsidR="006C5BFD" w:rsidRPr="00ED5AAB" w:rsidRDefault="006C5BFD" w:rsidP="006C5BFD">
      <w:pPr>
        <w:snapToGrid w:val="0"/>
        <w:spacing w:line="440" w:lineRule="exact"/>
        <w:rPr>
          <w:sz w:val="24"/>
          <w:szCs w:val="24"/>
        </w:rPr>
      </w:pPr>
      <w:r w:rsidRPr="00ED5AA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ultimedia Appendix 3. </w:t>
      </w:r>
      <w:r w:rsidRPr="00ED5AAB">
        <w:rPr>
          <w:rFonts w:ascii="Times New Roman" w:eastAsia="宋体" w:hAnsi="Times New Roman" w:cs="Times New Roman"/>
          <w:sz w:val="24"/>
          <w:szCs w:val="24"/>
        </w:rPr>
        <w:t xml:space="preserve">Mediation </w:t>
      </w:r>
      <w:r w:rsidR="00C67261" w:rsidRPr="00ED5AAB">
        <w:rPr>
          <w:rFonts w:ascii="Times New Roman" w:eastAsia="宋体" w:hAnsi="Times New Roman" w:cs="Times New Roman"/>
          <w:sz w:val="24"/>
          <w:szCs w:val="24"/>
        </w:rPr>
        <w:t>m</w:t>
      </w:r>
      <w:r w:rsidRPr="00ED5AAB">
        <w:rPr>
          <w:rFonts w:ascii="Times New Roman" w:eastAsia="宋体" w:hAnsi="Times New Roman" w:cs="Times New Roman"/>
          <w:sz w:val="24"/>
          <w:szCs w:val="24"/>
        </w:rPr>
        <w:t xml:space="preserve">odel </w:t>
      </w:r>
      <w:r w:rsidR="00C67261" w:rsidRPr="00ED5AAB">
        <w:rPr>
          <w:rFonts w:ascii="Times New Roman" w:eastAsia="宋体" w:hAnsi="Times New Roman" w:cs="Times New Roman"/>
          <w:sz w:val="24"/>
          <w:szCs w:val="24"/>
        </w:rPr>
        <w:t>f</w:t>
      </w:r>
      <w:r w:rsidRPr="00ED5AAB">
        <w:rPr>
          <w:rFonts w:ascii="Times New Roman" w:eastAsia="宋体" w:hAnsi="Times New Roman" w:cs="Times New Roman"/>
          <w:sz w:val="24"/>
          <w:szCs w:val="24"/>
        </w:rPr>
        <w:t>it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181"/>
        <w:gridCol w:w="748"/>
        <w:gridCol w:w="963"/>
        <w:gridCol w:w="985"/>
        <w:gridCol w:w="985"/>
        <w:gridCol w:w="1236"/>
      </w:tblGrid>
      <w:tr w:rsidR="006C5BFD" w:rsidRPr="00ED5AAB" w14:paraId="5A7D54ED" w14:textId="77777777" w:rsidTr="00493074"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1ABE60C5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33871" w14:textId="5F1BCEA5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="00B47BB7" w:rsidRPr="00ED5AA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8F67A" w14:textId="26883B55" w:rsidR="006C5BFD" w:rsidRPr="00ED5AAB" w:rsidRDefault="00D27F15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f</w:t>
            </w:r>
            <w:r w:rsidR="00B47BB7" w:rsidRPr="00ED5AA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4A5B2" w14:textId="5740E4CB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χ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ED5AA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/</w:t>
            </w:r>
            <w:proofErr w:type="spellStart"/>
            <w:r w:rsidR="00D27F15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95C6" w14:textId="4FDE998F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CFI</w:t>
            </w:r>
            <w:r w:rsidR="00B47BB7"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AD5D" w14:textId="29B5DA8B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TLI</w:t>
            </w:r>
            <w:r w:rsidR="00B47BB7"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A99DC" w14:textId="408DC6EF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RMSEA</w:t>
            </w:r>
            <w:r w:rsidR="00B47BB7"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6C5BFD" w:rsidRPr="00ED5AAB" w14:paraId="634BF7EA" w14:textId="77777777" w:rsidTr="00493074">
        <w:tc>
          <w:tcPr>
            <w:tcW w:w="1329" w:type="pct"/>
          </w:tcPr>
          <w:p w14:paraId="152FF74B" w14:textId="02E46858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reshold for </w:t>
            </w:r>
            <w:r w:rsidR="00C67261"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ceptance </w:t>
            </w:r>
            <w:r w:rsidR="00C67261"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711" w:type="pct"/>
            <w:vAlign w:val="center"/>
          </w:tcPr>
          <w:p w14:paraId="6C2EC100" w14:textId="1A15A0C2" w:rsidR="006C5BFD" w:rsidRPr="00ED5AAB" w:rsidRDefault="00493074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N/</w:t>
            </w:r>
            <w:proofErr w:type="spellStart"/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B47BB7"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450" w:type="pct"/>
            <w:vAlign w:val="center"/>
          </w:tcPr>
          <w:p w14:paraId="58AF0526" w14:textId="44E797C9" w:rsidR="006C5BFD" w:rsidRPr="00ED5AAB" w:rsidRDefault="00493074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proofErr w:type="spellStart"/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BA6BAF"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580" w:type="pct"/>
            <w:vAlign w:val="center"/>
          </w:tcPr>
          <w:p w14:paraId="4D656F3A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3" w:type="pct"/>
            <w:vAlign w:val="center"/>
          </w:tcPr>
          <w:p w14:paraId="4768D78A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593" w:type="pct"/>
            <w:vAlign w:val="center"/>
          </w:tcPr>
          <w:p w14:paraId="1C21B050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＞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744" w:type="pct"/>
            <w:vAlign w:val="center"/>
          </w:tcPr>
          <w:p w14:paraId="5375A51C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0.080</w:t>
            </w:r>
          </w:p>
        </w:tc>
      </w:tr>
      <w:tr w:rsidR="006C5BFD" w:rsidRPr="00ED5AAB" w14:paraId="1947356E" w14:textId="77777777" w:rsidTr="00493074">
        <w:tc>
          <w:tcPr>
            <w:tcW w:w="1329" w:type="pct"/>
            <w:tcBorders>
              <w:bottom w:val="single" w:sz="4" w:space="0" w:color="auto"/>
            </w:tcBorders>
          </w:tcPr>
          <w:p w14:paraId="7472B68E" w14:textId="4680A6AE" w:rsidR="006C5BFD" w:rsidRPr="00ED5AAB" w:rsidRDefault="00C67261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6C5BFD"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odel Fit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6FD24AA9" w14:textId="5BD009F6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524.7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718736F1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6B53BE00" w14:textId="5E243AB3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06ACE8FC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vAlign w:val="center"/>
          </w:tcPr>
          <w:p w14:paraId="3272BD13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vAlign w:val="center"/>
          </w:tcPr>
          <w:p w14:paraId="76CC5E36" w14:textId="77777777" w:rsidR="006C5BFD" w:rsidRPr="00ED5AAB" w:rsidRDefault="006C5BFD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0.051</w:t>
            </w:r>
          </w:p>
        </w:tc>
      </w:tr>
      <w:tr w:rsidR="006C5BFD" w:rsidRPr="006C5BFD" w14:paraId="424AACE0" w14:textId="77777777" w:rsidTr="00493074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AE22783" w14:textId="6E40FC3D" w:rsidR="006D2BCF" w:rsidRPr="00ED5AAB" w:rsidRDefault="00B47BB7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χ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=chi-square</w:t>
            </w:r>
          </w:p>
          <w:p w14:paraId="682DDCD1" w14:textId="09BD21A9" w:rsidR="00B47BB7" w:rsidRPr="00ED5AAB" w:rsidRDefault="00B47BB7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b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D5AAB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D.F.=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>degrees of freedom</w:t>
            </w:r>
          </w:p>
          <w:p w14:paraId="77561899" w14:textId="605177F1" w:rsidR="00B47BB7" w:rsidRPr="00ED5AAB" w:rsidRDefault="00B47BB7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c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FI: Comparative Fit Index</w:t>
            </w:r>
          </w:p>
          <w:p w14:paraId="1D6A370F" w14:textId="47367281" w:rsidR="00B47BB7" w:rsidRPr="00ED5AAB" w:rsidRDefault="00B47BB7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d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LI: Tucker-Lewis Index</w:t>
            </w:r>
          </w:p>
          <w:p w14:paraId="5C20C114" w14:textId="1DEB0F3A" w:rsidR="00B47BB7" w:rsidRPr="00ED5AAB" w:rsidRDefault="00B47BB7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e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MSEA: Root Mean Square Error of Approximation</w:t>
            </w:r>
          </w:p>
          <w:p w14:paraId="5BD98185" w14:textId="3D3A1054" w:rsidR="006C5BFD" w:rsidRPr="006C5BFD" w:rsidRDefault="00B47BB7" w:rsidP="006C5BFD">
            <w:pPr>
              <w:snapToGrid w:val="0"/>
              <w:spacing w:line="4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5AAB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f</w:t>
            </w:r>
            <w:r w:rsidRPr="00ED5AA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/A: Not applicable</w:t>
            </w:r>
          </w:p>
        </w:tc>
      </w:tr>
    </w:tbl>
    <w:p w14:paraId="27B0D8D8" w14:textId="77777777" w:rsidR="006C5BFD" w:rsidRPr="006C5BFD" w:rsidRDefault="006C5BFD" w:rsidP="006C5BFD">
      <w:pPr>
        <w:snapToGrid w:val="0"/>
        <w:spacing w:line="440" w:lineRule="exact"/>
        <w:rPr>
          <w:sz w:val="24"/>
          <w:szCs w:val="24"/>
        </w:rPr>
      </w:pPr>
    </w:p>
    <w:p w14:paraId="0F9555FD" w14:textId="77777777" w:rsidR="006C5BFD" w:rsidRPr="006C5BFD" w:rsidRDefault="006C5BFD" w:rsidP="006C5BFD">
      <w:pPr>
        <w:snapToGrid w:val="0"/>
        <w:spacing w:line="440" w:lineRule="exact"/>
        <w:rPr>
          <w:sz w:val="24"/>
          <w:szCs w:val="24"/>
        </w:rPr>
      </w:pPr>
    </w:p>
    <w:sectPr w:rsidR="006C5BFD" w:rsidRPr="006C5B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E2E26" w14:textId="77777777" w:rsidR="00854A3B" w:rsidRDefault="00854A3B" w:rsidP="00420A4E">
      <w:r>
        <w:separator/>
      </w:r>
    </w:p>
  </w:endnote>
  <w:endnote w:type="continuationSeparator" w:id="0">
    <w:p w14:paraId="522DDE10" w14:textId="77777777" w:rsidR="00854A3B" w:rsidRDefault="00854A3B" w:rsidP="00420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A8B95" w14:textId="77777777" w:rsidR="00854A3B" w:rsidRDefault="00854A3B" w:rsidP="00420A4E">
      <w:r>
        <w:separator/>
      </w:r>
    </w:p>
  </w:footnote>
  <w:footnote w:type="continuationSeparator" w:id="0">
    <w:p w14:paraId="1F1D35A1" w14:textId="77777777" w:rsidR="00854A3B" w:rsidRDefault="00854A3B" w:rsidP="00420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DD"/>
    <w:rsid w:val="00081157"/>
    <w:rsid w:val="002232B2"/>
    <w:rsid w:val="00420A4E"/>
    <w:rsid w:val="00471766"/>
    <w:rsid w:val="00493074"/>
    <w:rsid w:val="006C5BFD"/>
    <w:rsid w:val="006C76FF"/>
    <w:rsid w:val="006D2BCF"/>
    <w:rsid w:val="007B454B"/>
    <w:rsid w:val="007F6030"/>
    <w:rsid w:val="00854A3B"/>
    <w:rsid w:val="00A44C6D"/>
    <w:rsid w:val="00AF0866"/>
    <w:rsid w:val="00B47BB7"/>
    <w:rsid w:val="00BA6BAF"/>
    <w:rsid w:val="00C67261"/>
    <w:rsid w:val="00CB47AD"/>
    <w:rsid w:val="00D27F15"/>
    <w:rsid w:val="00E72EBD"/>
    <w:rsid w:val="00E80A9F"/>
    <w:rsid w:val="00ED4834"/>
    <w:rsid w:val="00ED5AAB"/>
    <w:rsid w:val="00F071DD"/>
    <w:rsid w:val="00F41254"/>
    <w:rsid w:val="00F93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7B2E1"/>
  <w15:chartTrackingRefBased/>
  <w15:docId w15:val="{188A9FC9-1329-40F9-9699-9321AABE6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B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0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0A4E"/>
    <w:rPr>
      <w:sz w:val="18"/>
      <w:szCs w:val="18"/>
    </w:rPr>
  </w:style>
  <w:style w:type="table" w:styleId="a7">
    <w:name w:val="Table Grid"/>
    <w:basedOn w:val="a1"/>
    <w:uiPriority w:val="39"/>
    <w:rsid w:val="00420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嫄</dc:creator>
  <cp:keywords/>
  <dc:description/>
  <cp:lastModifiedBy>浩嫄</cp:lastModifiedBy>
  <cp:revision>17</cp:revision>
  <dcterms:created xsi:type="dcterms:W3CDTF">2023-02-18T20:23:00Z</dcterms:created>
  <dcterms:modified xsi:type="dcterms:W3CDTF">2023-06-23T17:46:00Z</dcterms:modified>
</cp:coreProperties>
</file>